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A1CC3" w14:textId="07786AB2" w:rsidR="00CA17DE" w:rsidRDefault="00CA17DE" w:rsidP="00CA17D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TARD CHECKLIST </w:t>
      </w:r>
    </w:p>
    <w:tbl>
      <w:tblPr>
        <w:tblStyle w:val="Grilledutableau1"/>
        <w:tblW w:w="5534" w:type="pct"/>
        <w:tblLook w:val="04A0" w:firstRow="1" w:lastRow="0" w:firstColumn="1" w:lastColumn="0" w:noHBand="0" w:noVBand="1"/>
      </w:tblPr>
      <w:tblGrid>
        <w:gridCol w:w="223"/>
        <w:gridCol w:w="1673"/>
        <w:gridCol w:w="514"/>
        <w:gridCol w:w="6366"/>
        <w:gridCol w:w="1573"/>
      </w:tblGrid>
      <w:tr w:rsidR="00CA17DE" w:rsidRPr="008469D3" w14:paraId="225ABC52" w14:textId="77777777" w:rsidTr="00CA17DE">
        <w:trPr>
          <w:trHeight w:val="288"/>
        </w:trPr>
        <w:tc>
          <w:tcPr>
            <w:tcW w:w="121" w:type="dxa"/>
          </w:tcPr>
          <w:p w14:paraId="462E6AF6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</w:tcPr>
          <w:p w14:paraId="7DCA3E99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</w:tcPr>
          <w:p w14:paraId="52D06E9D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</w:tcPr>
          <w:p w14:paraId="213060C4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</w:tcPr>
          <w:p w14:paraId="57FD0FFA" w14:textId="77777777" w:rsidR="00CA17DE" w:rsidRPr="008469D3" w:rsidRDefault="00CA17DE" w:rsidP="001552F3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CA17DE" w:rsidRPr="005320D9" w14:paraId="7A84E49C" w14:textId="77777777" w:rsidTr="00CA17DE">
        <w:trPr>
          <w:trHeight w:val="20"/>
        </w:trPr>
        <w:tc>
          <w:tcPr>
            <w:tcW w:w="121" w:type="dxa"/>
          </w:tcPr>
          <w:p w14:paraId="0DF748BE" w14:textId="77777777" w:rsidR="00CA17DE" w:rsidRPr="005320D9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</w:tcPr>
          <w:p w14:paraId="62AE6847" w14:textId="77777777" w:rsidR="00CA17DE" w:rsidRPr="005320D9" w:rsidRDefault="00CA17DE" w:rsidP="001552F3">
            <w:pPr>
              <w:spacing w:line="276" w:lineRule="auto"/>
              <w:rPr>
                <w:rFonts w:cstheme="minorHAnsi"/>
                <w:b/>
                <w:color w:val="4472C4" w:themeColor="accent1"/>
                <w:sz w:val="8"/>
                <w:lang w:val="en-GB"/>
              </w:rPr>
            </w:pPr>
          </w:p>
        </w:tc>
        <w:tc>
          <w:tcPr>
            <w:tcW w:w="518" w:type="dxa"/>
          </w:tcPr>
          <w:p w14:paraId="57E36207" w14:textId="77777777" w:rsidR="00CA17DE" w:rsidRPr="005320D9" w:rsidRDefault="00CA17DE" w:rsidP="001552F3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</w:tcPr>
          <w:p w14:paraId="49349882" w14:textId="77777777" w:rsidR="00CA17DE" w:rsidRPr="005320D9" w:rsidRDefault="00CA17DE" w:rsidP="001552F3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</w:tcPr>
          <w:p w14:paraId="01CB97A2" w14:textId="77777777" w:rsidR="00CA17DE" w:rsidRPr="005320D9" w:rsidRDefault="00CA17DE" w:rsidP="001552F3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CA17DE" w:rsidRPr="008469D3" w14:paraId="62D05A9B" w14:textId="77777777" w:rsidTr="00CA17DE">
        <w:tc>
          <w:tcPr>
            <w:tcW w:w="121" w:type="dxa"/>
          </w:tcPr>
          <w:p w14:paraId="57432ECE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</w:tcPr>
          <w:p w14:paraId="4767889A" w14:textId="77777777" w:rsidR="00CA17DE" w:rsidRPr="00CA17DE" w:rsidRDefault="00CA17DE" w:rsidP="001552F3">
            <w:pPr>
              <w:spacing w:line="276" w:lineRule="auto"/>
              <w:rPr>
                <w:rFonts w:cstheme="minorHAnsi"/>
                <w:b/>
                <w:sz w:val="18"/>
                <w:lang w:val="en-GB"/>
              </w:rPr>
            </w:pPr>
            <w:r w:rsidRPr="00CA17DE">
              <w:rPr>
                <w:rFonts w:cstheme="minorHAnsi"/>
                <w:b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</w:tcPr>
          <w:p w14:paraId="69F047C5" w14:textId="77777777" w:rsidR="00CA17DE" w:rsidRPr="008469D3" w:rsidRDefault="00CA17DE" w:rsidP="001552F3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</w:tcPr>
          <w:p w14:paraId="41FE49E0" w14:textId="77777777" w:rsidR="00CA17DE" w:rsidRPr="008469D3" w:rsidRDefault="00CA17DE" w:rsidP="001552F3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</w:tcPr>
          <w:p w14:paraId="5364F323" w14:textId="77777777" w:rsidR="00CA17DE" w:rsidRPr="008469D3" w:rsidRDefault="00CA17DE" w:rsidP="001552F3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CA17DE" w:rsidRPr="008469D3" w14:paraId="741DF85E" w14:textId="77777777" w:rsidTr="00CA17DE">
        <w:tc>
          <w:tcPr>
            <w:tcW w:w="121" w:type="dxa"/>
          </w:tcPr>
          <w:p w14:paraId="6E30E4CA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</w:tcPr>
          <w:p w14:paraId="64C61C95" w14:textId="77777777" w:rsidR="00CA17DE" w:rsidRPr="00CA17DE" w:rsidRDefault="00CA17DE" w:rsidP="001552F3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18" w:type="dxa"/>
          </w:tcPr>
          <w:p w14:paraId="1F435C11" w14:textId="77777777" w:rsidR="00CA17DE" w:rsidRPr="0046212E" w:rsidRDefault="00CA17DE" w:rsidP="001552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</w:tcPr>
          <w:p w14:paraId="762FCD24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22DDDD89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</w:t>
            </w: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uch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as sensitivity, specificity, predictive values, or AUC)</w:t>
            </w:r>
          </w:p>
        </w:tc>
        <w:tc>
          <w:tcPr>
            <w:tcW w:w="1692" w:type="dxa"/>
          </w:tcPr>
          <w:p w14:paraId="34888333" w14:textId="77777777" w:rsidR="00CA17DE" w:rsidRPr="008469D3" w:rsidRDefault="00CA17DE" w:rsidP="001552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</w:t>
            </w:r>
          </w:p>
        </w:tc>
      </w:tr>
      <w:tr w:rsidR="00CA17DE" w:rsidRPr="008469D3" w14:paraId="6C37DA04" w14:textId="77777777" w:rsidTr="00CA17DE">
        <w:tc>
          <w:tcPr>
            <w:tcW w:w="121" w:type="dxa"/>
          </w:tcPr>
          <w:p w14:paraId="3CCE1ADF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</w:tcPr>
          <w:p w14:paraId="49E9A611" w14:textId="77777777" w:rsidR="00CA17DE" w:rsidRPr="00CA17DE" w:rsidRDefault="00CA17DE" w:rsidP="001552F3">
            <w:pPr>
              <w:spacing w:line="276" w:lineRule="auto"/>
              <w:rPr>
                <w:rFonts w:cstheme="minorHAnsi"/>
                <w:b/>
                <w:sz w:val="18"/>
                <w:lang w:val="en-GB"/>
              </w:rPr>
            </w:pPr>
            <w:r w:rsidRPr="00CA17DE">
              <w:rPr>
                <w:rFonts w:cstheme="minorHAnsi"/>
                <w:b/>
                <w:sz w:val="18"/>
                <w:lang w:val="en-GB"/>
              </w:rPr>
              <w:t>ABSTRACT</w:t>
            </w:r>
          </w:p>
        </w:tc>
        <w:tc>
          <w:tcPr>
            <w:tcW w:w="518" w:type="dxa"/>
          </w:tcPr>
          <w:p w14:paraId="2394B7D7" w14:textId="77777777" w:rsidR="00CA17DE" w:rsidRPr="0046212E" w:rsidRDefault="00CA17DE" w:rsidP="001552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</w:tcPr>
          <w:p w14:paraId="1B5D6888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</w:tcPr>
          <w:p w14:paraId="697FF070" w14:textId="77777777" w:rsidR="00CA17DE" w:rsidRPr="008469D3" w:rsidRDefault="00CA17DE" w:rsidP="001552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CA17DE" w:rsidRPr="008469D3" w14:paraId="2DD4059D" w14:textId="77777777" w:rsidTr="00CA17DE">
        <w:tc>
          <w:tcPr>
            <w:tcW w:w="121" w:type="dxa"/>
          </w:tcPr>
          <w:p w14:paraId="35B3C9C8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</w:tcPr>
          <w:p w14:paraId="4D50E116" w14:textId="77777777" w:rsidR="00CA17DE" w:rsidRPr="00CA17DE" w:rsidRDefault="00CA17DE" w:rsidP="001552F3">
            <w:pPr>
              <w:spacing w:line="276" w:lineRule="auto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18" w:type="dxa"/>
          </w:tcPr>
          <w:p w14:paraId="32D7E442" w14:textId="77777777" w:rsidR="00CA17DE" w:rsidRPr="0046212E" w:rsidRDefault="00CA17DE" w:rsidP="001552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</w:tcPr>
          <w:p w14:paraId="1F5C7499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</w:tcPr>
          <w:p w14:paraId="38F1C309" w14:textId="77777777" w:rsidR="00CA17DE" w:rsidRPr="008469D3" w:rsidRDefault="00CA17DE" w:rsidP="001552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2</w:t>
            </w:r>
          </w:p>
        </w:tc>
      </w:tr>
      <w:tr w:rsidR="00CA17DE" w:rsidRPr="008469D3" w14:paraId="256DBBB7" w14:textId="77777777" w:rsidTr="00CA17DE">
        <w:tc>
          <w:tcPr>
            <w:tcW w:w="121" w:type="dxa"/>
          </w:tcPr>
          <w:p w14:paraId="39E82D9B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</w:tcPr>
          <w:p w14:paraId="1B2A576C" w14:textId="77777777" w:rsidR="00CA17DE" w:rsidRPr="00CA17DE" w:rsidRDefault="00CA17DE" w:rsidP="001552F3">
            <w:pPr>
              <w:spacing w:line="276" w:lineRule="auto"/>
              <w:rPr>
                <w:rFonts w:cstheme="minorHAnsi"/>
                <w:b/>
                <w:sz w:val="18"/>
                <w:lang w:val="en-GB"/>
              </w:rPr>
            </w:pPr>
            <w:r w:rsidRPr="00CA17DE">
              <w:rPr>
                <w:rFonts w:cstheme="minorHAnsi"/>
                <w:b/>
                <w:sz w:val="18"/>
                <w:lang w:val="en-GB"/>
              </w:rPr>
              <w:t>INTRODUCTION</w:t>
            </w:r>
          </w:p>
        </w:tc>
        <w:tc>
          <w:tcPr>
            <w:tcW w:w="518" w:type="dxa"/>
          </w:tcPr>
          <w:p w14:paraId="426881FB" w14:textId="77777777" w:rsidR="00CA17DE" w:rsidRPr="0046212E" w:rsidRDefault="00CA17DE" w:rsidP="001552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</w:tcPr>
          <w:p w14:paraId="3E4F596B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</w:tcPr>
          <w:p w14:paraId="0526328B" w14:textId="77777777" w:rsidR="00CA17DE" w:rsidRPr="008469D3" w:rsidRDefault="00CA17DE" w:rsidP="001552F3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CA17DE" w:rsidRPr="008469D3" w14:paraId="5A569DD8" w14:textId="77777777" w:rsidTr="00CA17DE">
        <w:tc>
          <w:tcPr>
            <w:tcW w:w="121" w:type="dxa"/>
          </w:tcPr>
          <w:p w14:paraId="7DC71E50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</w:tcPr>
          <w:p w14:paraId="5AE2E42A" w14:textId="77777777" w:rsidR="00CA17DE" w:rsidRPr="00CA17DE" w:rsidRDefault="00CA17DE" w:rsidP="001552F3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18" w:type="dxa"/>
          </w:tcPr>
          <w:p w14:paraId="4D57F7E6" w14:textId="77777777" w:rsidR="00CA17DE" w:rsidRPr="0046212E" w:rsidRDefault="00CA17DE" w:rsidP="001552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</w:tcPr>
          <w:p w14:paraId="42CE07D3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</w:tcPr>
          <w:p w14:paraId="750EF840" w14:textId="77777777" w:rsidR="00CA17DE" w:rsidRPr="008469D3" w:rsidRDefault="00CA17DE" w:rsidP="001552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4</w:t>
            </w:r>
          </w:p>
        </w:tc>
      </w:tr>
      <w:tr w:rsidR="00CA17DE" w:rsidRPr="008469D3" w14:paraId="08100648" w14:textId="77777777" w:rsidTr="00CA17DE">
        <w:tc>
          <w:tcPr>
            <w:tcW w:w="121" w:type="dxa"/>
          </w:tcPr>
          <w:p w14:paraId="47F24534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</w:tcPr>
          <w:p w14:paraId="3455BEA6" w14:textId="77777777" w:rsidR="00CA17DE" w:rsidRPr="00CA17DE" w:rsidRDefault="00CA17DE" w:rsidP="001552F3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18" w:type="dxa"/>
          </w:tcPr>
          <w:p w14:paraId="587FA937" w14:textId="77777777" w:rsidR="00CA17DE" w:rsidRPr="0046212E" w:rsidRDefault="00CA17DE" w:rsidP="001552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</w:tcPr>
          <w:p w14:paraId="348B84B0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</w:tcPr>
          <w:p w14:paraId="676E2861" w14:textId="77777777" w:rsidR="00CA17DE" w:rsidRPr="008469D3" w:rsidRDefault="00CA17DE" w:rsidP="001552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5</w:t>
            </w:r>
          </w:p>
        </w:tc>
      </w:tr>
      <w:tr w:rsidR="00CA17DE" w:rsidRPr="008469D3" w14:paraId="7C31B543" w14:textId="77777777" w:rsidTr="00CA17DE">
        <w:tc>
          <w:tcPr>
            <w:tcW w:w="121" w:type="dxa"/>
          </w:tcPr>
          <w:p w14:paraId="69CDA0FD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</w:tcPr>
          <w:p w14:paraId="10A609E4" w14:textId="77777777" w:rsidR="00CA17DE" w:rsidRPr="00CA17DE" w:rsidRDefault="00CA17DE" w:rsidP="001552F3">
            <w:pPr>
              <w:spacing w:line="276" w:lineRule="auto"/>
              <w:rPr>
                <w:rFonts w:cstheme="minorHAnsi"/>
                <w:b/>
                <w:sz w:val="18"/>
                <w:lang w:val="en-GB"/>
              </w:rPr>
            </w:pPr>
            <w:r w:rsidRPr="00CA17DE">
              <w:rPr>
                <w:rFonts w:cstheme="minorHAnsi"/>
                <w:b/>
                <w:sz w:val="18"/>
                <w:lang w:val="en-GB"/>
              </w:rPr>
              <w:t>METHODS</w:t>
            </w:r>
          </w:p>
        </w:tc>
        <w:tc>
          <w:tcPr>
            <w:tcW w:w="518" w:type="dxa"/>
          </w:tcPr>
          <w:p w14:paraId="4CD62C98" w14:textId="77777777" w:rsidR="00CA17DE" w:rsidRPr="0046212E" w:rsidRDefault="00CA17DE" w:rsidP="001552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</w:tcPr>
          <w:p w14:paraId="4F79A8F9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</w:tcPr>
          <w:p w14:paraId="09542590" w14:textId="77777777" w:rsidR="00CA17DE" w:rsidRPr="008469D3" w:rsidRDefault="00CA17DE" w:rsidP="001552F3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CA17DE" w:rsidRPr="008469D3" w14:paraId="1995C416" w14:textId="77777777" w:rsidTr="00CA17DE">
        <w:tc>
          <w:tcPr>
            <w:tcW w:w="121" w:type="dxa"/>
          </w:tcPr>
          <w:p w14:paraId="1A03D523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</w:tcPr>
          <w:p w14:paraId="201454B1" w14:textId="77777777" w:rsidR="00CA17DE" w:rsidRPr="00CA17DE" w:rsidRDefault="00CA17DE" w:rsidP="001552F3">
            <w:pPr>
              <w:spacing w:line="276" w:lineRule="auto"/>
              <w:rPr>
                <w:rFonts w:cstheme="minorHAnsi"/>
                <w:i/>
                <w:sz w:val="18"/>
                <w:lang w:val="en-GB"/>
              </w:rPr>
            </w:pPr>
            <w:r w:rsidRPr="00CA17DE">
              <w:rPr>
                <w:rFonts w:cstheme="minorHAnsi"/>
                <w:i/>
                <w:sz w:val="18"/>
                <w:lang w:val="en-GB"/>
              </w:rPr>
              <w:t>Study design</w:t>
            </w:r>
          </w:p>
        </w:tc>
        <w:tc>
          <w:tcPr>
            <w:tcW w:w="518" w:type="dxa"/>
          </w:tcPr>
          <w:p w14:paraId="4701CDE3" w14:textId="77777777" w:rsidR="00CA17DE" w:rsidRPr="0046212E" w:rsidRDefault="00CA17DE" w:rsidP="001552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</w:tcPr>
          <w:p w14:paraId="2B445129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</w:tcPr>
          <w:p w14:paraId="76EA679C" w14:textId="77777777" w:rsidR="00CA17DE" w:rsidRPr="008469D3" w:rsidRDefault="00CA17DE" w:rsidP="001552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5</w:t>
            </w:r>
          </w:p>
        </w:tc>
      </w:tr>
      <w:tr w:rsidR="00CA17DE" w:rsidRPr="008469D3" w14:paraId="147223F7" w14:textId="77777777" w:rsidTr="00CA17DE">
        <w:tc>
          <w:tcPr>
            <w:tcW w:w="121" w:type="dxa"/>
          </w:tcPr>
          <w:p w14:paraId="21902F93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</w:tcPr>
          <w:p w14:paraId="337DDAFE" w14:textId="77777777" w:rsidR="00CA17DE" w:rsidRPr="00CA17DE" w:rsidRDefault="00CA17DE" w:rsidP="001552F3">
            <w:pPr>
              <w:spacing w:line="276" w:lineRule="auto"/>
              <w:rPr>
                <w:rFonts w:cstheme="minorHAnsi"/>
                <w:i/>
                <w:sz w:val="18"/>
                <w:lang w:val="en-GB"/>
              </w:rPr>
            </w:pPr>
            <w:r w:rsidRPr="00CA17DE">
              <w:rPr>
                <w:rFonts w:cstheme="minorHAnsi"/>
                <w:i/>
                <w:sz w:val="18"/>
                <w:lang w:val="en-GB"/>
              </w:rPr>
              <w:t>Participants</w:t>
            </w:r>
          </w:p>
        </w:tc>
        <w:tc>
          <w:tcPr>
            <w:tcW w:w="518" w:type="dxa"/>
          </w:tcPr>
          <w:p w14:paraId="7E470BC6" w14:textId="77777777" w:rsidR="00CA17DE" w:rsidRPr="0046212E" w:rsidRDefault="00CA17DE" w:rsidP="001552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</w:tcPr>
          <w:p w14:paraId="069BB267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</w:tcPr>
          <w:p w14:paraId="1E17DC7B" w14:textId="77777777" w:rsidR="00CA17DE" w:rsidRPr="008469D3" w:rsidRDefault="00CA17DE" w:rsidP="001552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5</w:t>
            </w:r>
          </w:p>
        </w:tc>
      </w:tr>
      <w:tr w:rsidR="00CA17DE" w:rsidRPr="008469D3" w14:paraId="465B2745" w14:textId="77777777" w:rsidTr="00CA17DE">
        <w:tc>
          <w:tcPr>
            <w:tcW w:w="121" w:type="dxa"/>
          </w:tcPr>
          <w:p w14:paraId="79DA86EE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</w:tcPr>
          <w:p w14:paraId="4F774E3F" w14:textId="77777777" w:rsidR="00CA17DE" w:rsidRPr="00CA17DE" w:rsidRDefault="00CA17DE" w:rsidP="001552F3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18" w:type="dxa"/>
          </w:tcPr>
          <w:p w14:paraId="2F01B568" w14:textId="77777777" w:rsidR="00CA17DE" w:rsidRPr="0046212E" w:rsidRDefault="00CA17DE" w:rsidP="001552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</w:tcPr>
          <w:p w14:paraId="6F992D8C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</w:tcPr>
          <w:p w14:paraId="62753ABC" w14:textId="77777777" w:rsidR="00CA17DE" w:rsidRPr="008469D3" w:rsidRDefault="00CA17DE" w:rsidP="001552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5</w:t>
            </w:r>
          </w:p>
        </w:tc>
      </w:tr>
      <w:tr w:rsidR="00CA17DE" w:rsidRPr="008469D3" w14:paraId="1AE372DE" w14:textId="77777777" w:rsidTr="00CA17DE">
        <w:tc>
          <w:tcPr>
            <w:tcW w:w="121" w:type="dxa"/>
          </w:tcPr>
          <w:p w14:paraId="31FE6E44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</w:tcPr>
          <w:p w14:paraId="08D8E546" w14:textId="77777777" w:rsidR="00CA17DE" w:rsidRPr="00CA17DE" w:rsidRDefault="00CA17DE" w:rsidP="001552F3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18" w:type="dxa"/>
          </w:tcPr>
          <w:p w14:paraId="03E0553F" w14:textId="77777777" w:rsidR="00CA17DE" w:rsidRPr="0046212E" w:rsidRDefault="00CA17DE" w:rsidP="001552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</w:tcPr>
          <w:p w14:paraId="503308CF" w14:textId="77777777" w:rsidR="00CA17DE" w:rsidRPr="008469D3" w:rsidRDefault="00CA17DE" w:rsidP="001552F3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re and when potentially eligible participants were identified (setting, </w:t>
            </w: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location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and dates)</w:t>
            </w:r>
          </w:p>
        </w:tc>
        <w:tc>
          <w:tcPr>
            <w:tcW w:w="1692" w:type="dxa"/>
          </w:tcPr>
          <w:p w14:paraId="50E5CC82" w14:textId="77777777" w:rsidR="00CA17DE" w:rsidRPr="008469D3" w:rsidRDefault="00CA17DE" w:rsidP="001552F3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5</w:t>
            </w:r>
          </w:p>
        </w:tc>
      </w:tr>
      <w:tr w:rsidR="00CA17DE" w:rsidRPr="008469D3" w14:paraId="6BADE6C3" w14:textId="77777777" w:rsidTr="00CA17DE">
        <w:tc>
          <w:tcPr>
            <w:tcW w:w="121" w:type="dxa"/>
          </w:tcPr>
          <w:p w14:paraId="22BA67BF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</w:tcPr>
          <w:p w14:paraId="642ACD98" w14:textId="77777777" w:rsidR="00CA17DE" w:rsidRPr="00CA17DE" w:rsidRDefault="00CA17DE" w:rsidP="001552F3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518" w:type="dxa"/>
          </w:tcPr>
          <w:p w14:paraId="591E3DCC" w14:textId="77777777" w:rsidR="00CA17DE" w:rsidRPr="0046212E" w:rsidRDefault="00CA17DE" w:rsidP="001552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</w:tcPr>
          <w:p w14:paraId="7835A56E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</w:tcPr>
          <w:p w14:paraId="3D18637F" w14:textId="77777777" w:rsidR="00CA17DE" w:rsidRPr="008469D3" w:rsidRDefault="00CA17DE" w:rsidP="001552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6</w:t>
            </w:r>
          </w:p>
        </w:tc>
      </w:tr>
      <w:tr w:rsidR="00CA17DE" w:rsidRPr="008469D3" w14:paraId="662623D1" w14:textId="77777777" w:rsidTr="00CA17DE">
        <w:tc>
          <w:tcPr>
            <w:tcW w:w="121" w:type="dxa"/>
          </w:tcPr>
          <w:p w14:paraId="097AA8B3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</w:tcPr>
          <w:p w14:paraId="41A69732" w14:textId="77777777" w:rsidR="00CA17DE" w:rsidRPr="00CA17DE" w:rsidRDefault="00CA17DE" w:rsidP="001552F3">
            <w:pPr>
              <w:spacing w:line="276" w:lineRule="auto"/>
              <w:rPr>
                <w:rFonts w:cstheme="minorHAnsi"/>
                <w:i/>
                <w:sz w:val="18"/>
                <w:lang w:val="en-GB"/>
              </w:rPr>
            </w:pPr>
            <w:r w:rsidRPr="00CA17DE">
              <w:rPr>
                <w:rFonts w:cstheme="minorHAnsi"/>
                <w:i/>
                <w:sz w:val="18"/>
                <w:lang w:val="en-GB"/>
              </w:rPr>
              <w:t>Test methods</w:t>
            </w:r>
          </w:p>
        </w:tc>
        <w:tc>
          <w:tcPr>
            <w:tcW w:w="518" w:type="dxa"/>
          </w:tcPr>
          <w:p w14:paraId="2F032D89" w14:textId="77777777" w:rsidR="00CA17DE" w:rsidRPr="0046212E" w:rsidRDefault="00CA17DE" w:rsidP="001552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</w:tcPr>
          <w:p w14:paraId="27F6A87A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</w:tcPr>
          <w:p w14:paraId="3CAA23A4" w14:textId="77777777" w:rsidR="00CA17DE" w:rsidRPr="008469D3" w:rsidRDefault="00CA17DE" w:rsidP="001552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6</w:t>
            </w:r>
          </w:p>
        </w:tc>
      </w:tr>
      <w:tr w:rsidR="00CA17DE" w:rsidRPr="008469D3" w14:paraId="7D86FDD4" w14:textId="77777777" w:rsidTr="00CA17DE">
        <w:tc>
          <w:tcPr>
            <w:tcW w:w="121" w:type="dxa"/>
          </w:tcPr>
          <w:p w14:paraId="6038EF93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</w:tcPr>
          <w:p w14:paraId="034BD4C4" w14:textId="77777777" w:rsidR="00CA17DE" w:rsidRPr="00CA17DE" w:rsidRDefault="00CA17DE" w:rsidP="001552F3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18" w:type="dxa"/>
          </w:tcPr>
          <w:p w14:paraId="0F2E0812" w14:textId="77777777" w:rsidR="00CA17DE" w:rsidRPr="0046212E" w:rsidRDefault="00CA17DE" w:rsidP="001552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</w:tcPr>
          <w:p w14:paraId="73F85C1A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</w:tcPr>
          <w:p w14:paraId="19F23FD1" w14:textId="77777777" w:rsidR="00CA17DE" w:rsidRPr="008469D3" w:rsidRDefault="00CA17DE" w:rsidP="001552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6</w:t>
            </w:r>
          </w:p>
        </w:tc>
      </w:tr>
      <w:tr w:rsidR="00CA17DE" w:rsidRPr="008469D3" w14:paraId="5D85167A" w14:textId="77777777" w:rsidTr="00CA17DE">
        <w:tc>
          <w:tcPr>
            <w:tcW w:w="121" w:type="dxa"/>
          </w:tcPr>
          <w:p w14:paraId="3EC4A41A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</w:tcPr>
          <w:p w14:paraId="18D85D7A" w14:textId="77777777" w:rsidR="00CA17DE" w:rsidRPr="00CA17DE" w:rsidRDefault="00CA17DE" w:rsidP="001552F3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18" w:type="dxa"/>
          </w:tcPr>
          <w:p w14:paraId="3F86D79A" w14:textId="77777777" w:rsidR="00CA17DE" w:rsidRPr="0046212E" w:rsidRDefault="00CA17DE" w:rsidP="001552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</w:tcPr>
          <w:p w14:paraId="330A1752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</w:tcPr>
          <w:p w14:paraId="252D7F9B" w14:textId="77777777" w:rsidR="00CA17DE" w:rsidRPr="008469D3" w:rsidRDefault="00CA17DE" w:rsidP="001552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CA17DE" w:rsidRPr="008469D3" w14:paraId="5A0B079D" w14:textId="77777777" w:rsidTr="00CA17DE">
        <w:tc>
          <w:tcPr>
            <w:tcW w:w="121" w:type="dxa"/>
          </w:tcPr>
          <w:p w14:paraId="55BC36DD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</w:tcPr>
          <w:p w14:paraId="30918F62" w14:textId="77777777" w:rsidR="00CA17DE" w:rsidRPr="00CA17DE" w:rsidRDefault="00CA17DE" w:rsidP="001552F3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18" w:type="dxa"/>
          </w:tcPr>
          <w:p w14:paraId="5B3666EF" w14:textId="77777777" w:rsidR="00CA17DE" w:rsidRPr="0046212E" w:rsidRDefault="00CA17DE" w:rsidP="001552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</w:tcPr>
          <w:p w14:paraId="5117D1D7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</w:tcPr>
          <w:p w14:paraId="19D9F7FB" w14:textId="77777777" w:rsidR="00CA17DE" w:rsidRPr="008469D3" w:rsidRDefault="00CA17DE" w:rsidP="001552F3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age 6</w:t>
            </w:r>
          </w:p>
        </w:tc>
      </w:tr>
      <w:tr w:rsidR="00CA17DE" w:rsidRPr="008469D3" w14:paraId="265FAD81" w14:textId="77777777" w:rsidTr="00CA17DE">
        <w:tc>
          <w:tcPr>
            <w:tcW w:w="121" w:type="dxa"/>
          </w:tcPr>
          <w:p w14:paraId="742FEB0C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</w:tcPr>
          <w:p w14:paraId="6D592378" w14:textId="77777777" w:rsidR="00CA17DE" w:rsidRPr="00CA17DE" w:rsidRDefault="00CA17DE" w:rsidP="001552F3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518" w:type="dxa"/>
          </w:tcPr>
          <w:p w14:paraId="0FB29308" w14:textId="77777777" w:rsidR="00CA17DE" w:rsidRPr="0046212E" w:rsidRDefault="00CA17DE" w:rsidP="001552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</w:tcPr>
          <w:p w14:paraId="50BF44B1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</w:tcPr>
          <w:p w14:paraId="54BB0946" w14:textId="77777777" w:rsidR="00CA17DE" w:rsidRPr="008469D3" w:rsidRDefault="00CA17DE" w:rsidP="001552F3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age 6</w:t>
            </w:r>
          </w:p>
        </w:tc>
      </w:tr>
      <w:tr w:rsidR="00CA17DE" w:rsidRPr="008469D3" w14:paraId="5A9EFE82" w14:textId="77777777" w:rsidTr="00CA17DE">
        <w:tc>
          <w:tcPr>
            <w:tcW w:w="121" w:type="dxa"/>
          </w:tcPr>
          <w:p w14:paraId="3F8FF6FE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</w:tcPr>
          <w:p w14:paraId="110352E8" w14:textId="77777777" w:rsidR="00CA17DE" w:rsidRPr="00CA17DE" w:rsidRDefault="00CA17DE" w:rsidP="001552F3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18" w:type="dxa"/>
          </w:tcPr>
          <w:p w14:paraId="47903F95" w14:textId="77777777" w:rsidR="00CA17DE" w:rsidRPr="0046212E" w:rsidRDefault="00CA17DE" w:rsidP="001552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</w:tcPr>
          <w:p w14:paraId="03E424E7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</w:tcPr>
          <w:p w14:paraId="6268695D" w14:textId="77777777" w:rsidR="00CA17DE" w:rsidRPr="008469D3" w:rsidRDefault="00CA17DE" w:rsidP="001552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6</w:t>
            </w:r>
          </w:p>
        </w:tc>
      </w:tr>
      <w:tr w:rsidR="00CA17DE" w:rsidRPr="008469D3" w14:paraId="0D89769E" w14:textId="77777777" w:rsidTr="00CA17DE">
        <w:tc>
          <w:tcPr>
            <w:tcW w:w="121" w:type="dxa"/>
          </w:tcPr>
          <w:p w14:paraId="2096A662" w14:textId="77777777" w:rsidR="00CA17DE" w:rsidRPr="008469D3" w:rsidDel="0039653F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</w:tcPr>
          <w:p w14:paraId="4E79B952" w14:textId="77777777" w:rsidR="00CA17DE" w:rsidRPr="00CA17DE" w:rsidDel="0039653F" w:rsidRDefault="00CA17DE" w:rsidP="001552F3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18" w:type="dxa"/>
          </w:tcPr>
          <w:p w14:paraId="2EC74FB7" w14:textId="77777777" w:rsidR="00CA17DE" w:rsidRPr="0046212E" w:rsidRDefault="00CA17DE" w:rsidP="001552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</w:tcPr>
          <w:p w14:paraId="2F49D98D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</w:tcPr>
          <w:p w14:paraId="3F2BC74C" w14:textId="77777777" w:rsidR="00CA17DE" w:rsidRPr="008469D3" w:rsidRDefault="00CA17DE" w:rsidP="001552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6</w:t>
            </w:r>
          </w:p>
        </w:tc>
      </w:tr>
      <w:tr w:rsidR="00CA17DE" w:rsidRPr="008469D3" w14:paraId="5ADF76EB" w14:textId="77777777" w:rsidTr="00CA17DE">
        <w:tc>
          <w:tcPr>
            <w:tcW w:w="121" w:type="dxa"/>
          </w:tcPr>
          <w:p w14:paraId="6D98543A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</w:tcPr>
          <w:p w14:paraId="07E42431" w14:textId="77777777" w:rsidR="00CA17DE" w:rsidRPr="00CA17DE" w:rsidRDefault="00CA17DE" w:rsidP="001552F3">
            <w:pPr>
              <w:spacing w:line="276" w:lineRule="auto"/>
              <w:rPr>
                <w:rFonts w:cstheme="minorHAnsi"/>
                <w:i/>
                <w:sz w:val="18"/>
                <w:lang w:val="en-GB"/>
              </w:rPr>
            </w:pPr>
            <w:r w:rsidRPr="00CA17DE">
              <w:rPr>
                <w:rFonts w:cstheme="minorHAnsi"/>
                <w:i/>
                <w:sz w:val="18"/>
                <w:lang w:val="en-GB"/>
              </w:rPr>
              <w:t>Analysis</w:t>
            </w:r>
          </w:p>
        </w:tc>
        <w:tc>
          <w:tcPr>
            <w:tcW w:w="518" w:type="dxa"/>
          </w:tcPr>
          <w:p w14:paraId="564D2DA9" w14:textId="77777777" w:rsidR="00CA17DE" w:rsidRPr="0046212E" w:rsidRDefault="00CA17DE" w:rsidP="001552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</w:tcPr>
          <w:p w14:paraId="69DD9FA2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</w:tcPr>
          <w:p w14:paraId="7641F1A0" w14:textId="77777777" w:rsidR="00CA17DE" w:rsidRPr="008469D3" w:rsidRDefault="00CA17DE" w:rsidP="001552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6</w:t>
            </w:r>
          </w:p>
        </w:tc>
      </w:tr>
      <w:tr w:rsidR="00CA17DE" w:rsidRPr="008469D3" w14:paraId="0BC58784" w14:textId="77777777" w:rsidTr="00CA17DE">
        <w:tc>
          <w:tcPr>
            <w:tcW w:w="121" w:type="dxa"/>
          </w:tcPr>
          <w:p w14:paraId="49E1EF82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</w:tcPr>
          <w:p w14:paraId="7BAE3BC5" w14:textId="77777777" w:rsidR="00CA17DE" w:rsidRPr="00CA17DE" w:rsidRDefault="00CA17DE" w:rsidP="001552F3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18" w:type="dxa"/>
          </w:tcPr>
          <w:p w14:paraId="6637E3D5" w14:textId="77777777" w:rsidR="00CA17DE" w:rsidRPr="0046212E" w:rsidRDefault="00CA17DE" w:rsidP="001552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</w:tcPr>
          <w:p w14:paraId="092C588B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</w:tcPr>
          <w:p w14:paraId="054D9122" w14:textId="77777777" w:rsidR="00CA17DE" w:rsidRPr="008469D3" w:rsidRDefault="00CA17DE" w:rsidP="001552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6</w:t>
            </w:r>
          </w:p>
        </w:tc>
      </w:tr>
      <w:tr w:rsidR="00CA17DE" w:rsidRPr="008469D3" w14:paraId="364F3339" w14:textId="77777777" w:rsidTr="00CA17DE">
        <w:tc>
          <w:tcPr>
            <w:tcW w:w="121" w:type="dxa"/>
          </w:tcPr>
          <w:p w14:paraId="33EC9557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</w:tcPr>
          <w:p w14:paraId="162A01E6" w14:textId="77777777" w:rsidR="00CA17DE" w:rsidRPr="00CA17DE" w:rsidRDefault="00CA17DE" w:rsidP="001552F3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518" w:type="dxa"/>
          </w:tcPr>
          <w:p w14:paraId="64979F7B" w14:textId="77777777" w:rsidR="00CA17DE" w:rsidRPr="0046212E" w:rsidRDefault="00CA17DE" w:rsidP="001552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</w:tcPr>
          <w:p w14:paraId="27CE241A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missing data on the index test and reference standard were handled</w:t>
            </w:r>
          </w:p>
        </w:tc>
        <w:tc>
          <w:tcPr>
            <w:tcW w:w="1692" w:type="dxa"/>
          </w:tcPr>
          <w:p w14:paraId="2A4BBAEF" w14:textId="77777777" w:rsidR="00CA17DE" w:rsidRPr="008469D3" w:rsidRDefault="00CA17DE" w:rsidP="001552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6</w:t>
            </w:r>
          </w:p>
        </w:tc>
      </w:tr>
      <w:tr w:rsidR="00CA17DE" w:rsidRPr="008469D3" w14:paraId="42F58163" w14:textId="77777777" w:rsidTr="00CA17DE">
        <w:trPr>
          <w:trHeight w:val="187"/>
        </w:trPr>
        <w:tc>
          <w:tcPr>
            <w:tcW w:w="121" w:type="dxa"/>
          </w:tcPr>
          <w:p w14:paraId="176CE7BA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</w:tcPr>
          <w:p w14:paraId="48029220" w14:textId="77777777" w:rsidR="00CA17DE" w:rsidRPr="00CA17DE" w:rsidRDefault="00CA17DE" w:rsidP="001552F3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18" w:type="dxa"/>
          </w:tcPr>
          <w:p w14:paraId="25ACC160" w14:textId="77777777" w:rsidR="00CA17DE" w:rsidRPr="0046212E" w:rsidRDefault="00CA17DE" w:rsidP="001552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</w:tcPr>
          <w:p w14:paraId="6F833AFE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</w:tcPr>
          <w:p w14:paraId="187B082E" w14:textId="77777777" w:rsidR="00CA17DE" w:rsidRPr="008469D3" w:rsidRDefault="00CA17DE" w:rsidP="001552F3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CA17DE" w:rsidRPr="008469D3" w14:paraId="382F8F68" w14:textId="77777777" w:rsidTr="00CA17DE">
        <w:tc>
          <w:tcPr>
            <w:tcW w:w="121" w:type="dxa"/>
          </w:tcPr>
          <w:p w14:paraId="5F71810A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</w:tcPr>
          <w:p w14:paraId="207040D0" w14:textId="77777777" w:rsidR="00CA17DE" w:rsidRPr="00CA17DE" w:rsidRDefault="00CA17DE" w:rsidP="001552F3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18" w:type="dxa"/>
          </w:tcPr>
          <w:p w14:paraId="0D733FC9" w14:textId="77777777" w:rsidR="00CA17DE" w:rsidRPr="0046212E" w:rsidRDefault="00CA17DE" w:rsidP="001552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</w:tcPr>
          <w:p w14:paraId="1962BBCB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</w:tcPr>
          <w:p w14:paraId="7BCB0FF1" w14:textId="77777777" w:rsidR="00CA17DE" w:rsidRPr="008469D3" w:rsidRDefault="00CA17DE" w:rsidP="001552F3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age 5</w:t>
            </w:r>
          </w:p>
        </w:tc>
      </w:tr>
      <w:tr w:rsidR="00CA17DE" w:rsidRPr="008469D3" w14:paraId="6F4ABB38" w14:textId="77777777" w:rsidTr="00CA17DE">
        <w:tc>
          <w:tcPr>
            <w:tcW w:w="121" w:type="dxa"/>
          </w:tcPr>
          <w:p w14:paraId="139D5031" w14:textId="77777777" w:rsidR="00CA17DE" w:rsidRPr="008469D3" w:rsidRDefault="00CA17DE" w:rsidP="001552F3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</w:tcPr>
          <w:p w14:paraId="151A1F40" w14:textId="77777777" w:rsidR="00CA17DE" w:rsidRPr="00CA17DE" w:rsidRDefault="00CA17DE" w:rsidP="001552F3">
            <w:pPr>
              <w:spacing w:line="276" w:lineRule="auto"/>
              <w:rPr>
                <w:rFonts w:cstheme="minorHAnsi"/>
                <w:b/>
                <w:sz w:val="18"/>
                <w:lang w:val="en-GB"/>
              </w:rPr>
            </w:pPr>
            <w:r w:rsidRPr="00CA17DE">
              <w:rPr>
                <w:rFonts w:eastAsia="Times New Roman" w:cstheme="minorHAnsi"/>
                <w:sz w:val="18"/>
                <w:lang w:val="en-GB"/>
              </w:rPr>
              <w:br w:type="page"/>
            </w:r>
            <w:r w:rsidRPr="00CA17DE">
              <w:rPr>
                <w:rFonts w:cstheme="minorHAnsi"/>
                <w:b/>
                <w:sz w:val="18"/>
                <w:lang w:val="en-GB"/>
              </w:rPr>
              <w:t>RESULTS</w:t>
            </w:r>
          </w:p>
        </w:tc>
        <w:tc>
          <w:tcPr>
            <w:tcW w:w="518" w:type="dxa"/>
          </w:tcPr>
          <w:p w14:paraId="262D9D9D" w14:textId="77777777" w:rsidR="00CA17DE" w:rsidRPr="0046212E" w:rsidRDefault="00CA17DE" w:rsidP="001552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</w:tcPr>
          <w:p w14:paraId="3F044ED3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</w:tcPr>
          <w:p w14:paraId="2350D6BC" w14:textId="77777777" w:rsidR="00CA17DE" w:rsidRPr="008469D3" w:rsidRDefault="00CA17DE" w:rsidP="001552F3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CA17DE" w:rsidRPr="008469D3" w14:paraId="63A724A6" w14:textId="77777777" w:rsidTr="00CA17DE">
        <w:tc>
          <w:tcPr>
            <w:tcW w:w="121" w:type="dxa"/>
          </w:tcPr>
          <w:p w14:paraId="20FD33C7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</w:tcPr>
          <w:p w14:paraId="2CB82A71" w14:textId="77777777" w:rsidR="00CA17DE" w:rsidRPr="00CA17DE" w:rsidRDefault="00CA17DE" w:rsidP="001552F3">
            <w:pPr>
              <w:spacing w:line="276" w:lineRule="auto"/>
              <w:rPr>
                <w:rFonts w:cstheme="minorHAnsi"/>
                <w:i/>
                <w:sz w:val="18"/>
                <w:lang w:val="en-GB"/>
              </w:rPr>
            </w:pPr>
            <w:r w:rsidRPr="00CA17DE">
              <w:rPr>
                <w:rFonts w:cstheme="minorHAnsi"/>
                <w:i/>
                <w:sz w:val="18"/>
                <w:lang w:val="en-GB"/>
              </w:rPr>
              <w:t>Participants</w:t>
            </w:r>
          </w:p>
        </w:tc>
        <w:tc>
          <w:tcPr>
            <w:tcW w:w="518" w:type="dxa"/>
          </w:tcPr>
          <w:p w14:paraId="30410007" w14:textId="77777777" w:rsidR="00CA17DE" w:rsidRPr="0046212E" w:rsidRDefault="00CA17DE" w:rsidP="001552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</w:tcPr>
          <w:p w14:paraId="48AAD141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</w:tcPr>
          <w:p w14:paraId="5C2A73BE" w14:textId="77777777" w:rsidR="00CA17DE" w:rsidRPr="008469D3" w:rsidRDefault="00CA17DE" w:rsidP="001552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0</w:t>
            </w:r>
          </w:p>
        </w:tc>
      </w:tr>
      <w:tr w:rsidR="00CA17DE" w:rsidRPr="008469D3" w14:paraId="73A53511" w14:textId="77777777" w:rsidTr="00CA17DE">
        <w:tc>
          <w:tcPr>
            <w:tcW w:w="121" w:type="dxa"/>
          </w:tcPr>
          <w:p w14:paraId="1E35F256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</w:tcPr>
          <w:p w14:paraId="169E94A7" w14:textId="77777777" w:rsidR="00CA17DE" w:rsidRPr="00CA17DE" w:rsidRDefault="00CA17DE" w:rsidP="001552F3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18" w:type="dxa"/>
          </w:tcPr>
          <w:p w14:paraId="5CB9821D" w14:textId="77777777" w:rsidR="00CA17DE" w:rsidRPr="0046212E" w:rsidRDefault="00CA17DE" w:rsidP="001552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</w:tcPr>
          <w:p w14:paraId="53C17C42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</w:tcPr>
          <w:p w14:paraId="40C8D521" w14:textId="77777777" w:rsidR="00CA17DE" w:rsidRPr="008469D3" w:rsidRDefault="00CA17DE" w:rsidP="001552F3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Page 7</w:t>
            </w:r>
          </w:p>
        </w:tc>
      </w:tr>
      <w:tr w:rsidR="00CA17DE" w:rsidRPr="008469D3" w14:paraId="487219CF" w14:textId="77777777" w:rsidTr="00CA17DE">
        <w:tc>
          <w:tcPr>
            <w:tcW w:w="121" w:type="dxa"/>
          </w:tcPr>
          <w:p w14:paraId="23F1C477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</w:tcPr>
          <w:p w14:paraId="0D0AC34E" w14:textId="77777777" w:rsidR="00CA17DE" w:rsidRPr="00CA17DE" w:rsidRDefault="00CA17DE" w:rsidP="001552F3">
            <w:pPr>
              <w:spacing w:line="276" w:lineRule="auto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18" w:type="dxa"/>
          </w:tcPr>
          <w:p w14:paraId="70F3320B" w14:textId="77777777" w:rsidR="00CA17DE" w:rsidRPr="0046212E" w:rsidRDefault="00CA17DE" w:rsidP="001552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</w:tcPr>
          <w:p w14:paraId="3CD3BE5E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</w:tcPr>
          <w:p w14:paraId="223AE50E" w14:textId="77777777" w:rsidR="00CA17DE" w:rsidRPr="008469D3" w:rsidRDefault="00CA17DE" w:rsidP="001552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8 &amp; 9</w:t>
            </w:r>
          </w:p>
        </w:tc>
      </w:tr>
      <w:tr w:rsidR="00CA17DE" w:rsidRPr="008469D3" w14:paraId="1A58C58A" w14:textId="77777777" w:rsidTr="00CA17DE">
        <w:tc>
          <w:tcPr>
            <w:tcW w:w="121" w:type="dxa"/>
          </w:tcPr>
          <w:p w14:paraId="5C54FE3A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</w:tcPr>
          <w:p w14:paraId="43A9E3B7" w14:textId="77777777" w:rsidR="00CA17DE" w:rsidRPr="00CA17DE" w:rsidRDefault="00CA17DE" w:rsidP="001552F3">
            <w:pPr>
              <w:spacing w:line="276" w:lineRule="auto"/>
              <w:rPr>
                <w:rFonts w:cstheme="minorHAnsi"/>
                <w:b/>
                <w:sz w:val="18"/>
              </w:rPr>
            </w:pPr>
          </w:p>
        </w:tc>
        <w:tc>
          <w:tcPr>
            <w:tcW w:w="518" w:type="dxa"/>
          </w:tcPr>
          <w:p w14:paraId="6791CBDA" w14:textId="77777777" w:rsidR="00CA17DE" w:rsidRPr="0046212E" w:rsidRDefault="00CA17DE" w:rsidP="001552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</w:tcPr>
          <w:p w14:paraId="5F466B5F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</w:tcPr>
          <w:p w14:paraId="2B91FB0C" w14:textId="77777777" w:rsidR="00CA17DE" w:rsidRPr="008469D3" w:rsidRDefault="00CA17DE" w:rsidP="001552F3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age 8 &amp; 9</w:t>
            </w:r>
          </w:p>
        </w:tc>
      </w:tr>
      <w:tr w:rsidR="00CA17DE" w:rsidRPr="008469D3" w14:paraId="57476A05" w14:textId="77777777" w:rsidTr="00CA17DE">
        <w:tc>
          <w:tcPr>
            <w:tcW w:w="121" w:type="dxa"/>
          </w:tcPr>
          <w:p w14:paraId="5A9F123A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</w:tcPr>
          <w:p w14:paraId="238B25C5" w14:textId="77777777" w:rsidR="00CA17DE" w:rsidRPr="00CA17DE" w:rsidRDefault="00CA17DE" w:rsidP="001552F3">
            <w:pPr>
              <w:spacing w:line="276" w:lineRule="auto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518" w:type="dxa"/>
          </w:tcPr>
          <w:p w14:paraId="2C34C338" w14:textId="77777777" w:rsidR="00CA17DE" w:rsidRPr="0046212E" w:rsidRDefault="00CA17DE" w:rsidP="001552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</w:tcPr>
          <w:p w14:paraId="7F320E36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</w:tcPr>
          <w:p w14:paraId="3E5829C6" w14:textId="77777777" w:rsidR="00CA17DE" w:rsidRPr="008469D3" w:rsidRDefault="00CA17DE" w:rsidP="001552F3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age 9</w:t>
            </w:r>
          </w:p>
        </w:tc>
      </w:tr>
      <w:tr w:rsidR="00CA17DE" w:rsidRPr="008469D3" w14:paraId="5E18E3CF" w14:textId="77777777" w:rsidTr="00CA17DE">
        <w:tc>
          <w:tcPr>
            <w:tcW w:w="121" w:type="dxa"/>
          </w:tcPr>
          <w:p w14:paraId="69BB1A87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</w:tcPr>
          <w:p w14:paraId="49F5AFA5" w14:textId="77777777" w:rsidR="00CA17DE" w:rsidRPr="00CA17DE" w:rsidRDefault="00CA17DE" w:rsidP="001552F3">
            <w:pPr>
              <w:spacing w:line="276" w:lineRule="auto"/>
              <w:rPr>
                <w:rFonts w:cstheme="minorHAnsi"/>
                <w:i/>
                <w:sz w:val="18"/>
                <w:lang w:val="en-GB"/>
              </w:rPr>
            </w:pPr>
            <w:r w:rsidRPr="00CA17DE">
              <w:rPr>
                <w:rFonts w:cstheme="minorHAnsi"/>
                <w:i/>
                <w:sz w:val="18"/>
                <w:lang w:val="en-GB"/>
              </w:rPr>
              <w:t>Test results</w:t>
            </w:r>
          </w:p>
        </w:tc>
        <w:tc>
          <w:tcPr>
            <w:tcW w:w="518" w:type="dxa"/>
          </w:tcPr>
          <w:p w14:paraId="7160176B" w14:textId="77777777" w:rsidR="00CA17DE" w:rsidRPr="0046212E" w:rsidRDefault="00CA17DE" w:rsidP="001552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</w:tcPr>
          <w:p w14:paraId="0E6F52D8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</w:tcPr>
          <w:p w14:paraId="5FC9DC64" w14:textId="77777777" w:rsidR="00CA17DE" w:rsidRPr="008469D3" w:rsidRDefault="00CA17DE" w:rsidP="001552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1</w:t>
            </w:r>
          </w:p>
        </w:tc>
      </w:tr>
      <w:tr w:rsidR="00CA17DE" w:rsidRPr="008469D3" w14:paraId="04559448" w14:textId="77777777" w:rsidTr="00CA17DE">
        <w:tc>
          <w:tcPr>
            <w:tcW w:w="121" w:type="dxa"/>
          </w:tcPr>
          <w:p w14:paraId="7BE86339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</w:tcPr>
          <w:p w14:paraId="1D33788C" w14:textId="77777777" w:rsidR="00CA17DE" w:rsidRPr="00CA17DE" w:rsidRDefault="00CA17DE" w:rsidP="001552F3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518" w:type="dxa"/>
          </w:tcPr>
          <w:p w14:paraId="5AA449A1" w14:textId="77777777" w:rsidR="00CA17DE" w:rsidRPr="0046212E" w:rsidRDefault="00CA17DE" w:rsidP="001552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</w:tcPr>
          <w:p w14:paraId="6BA99D39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</w:tcPr>
          <w:p w14:paraId="65017796" w14:textId="77777777" w:rsidR="00CA17DE" w:rsidRPr="008469D3" w:rsidRDefault="00CA17DE" w:rsidP="001552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0</w:t>
            </w:r>
          </w:p>
        </w:tc>
      </w:tr>
      <w:tr w:rsidR="00CA17DE" w:rsidRPr="008469D3" w14:paraId="67B27585" w14:textId="77777777" w:rsidTr="00CA17DE">
        <w:tc>
          <w:tcPr>
            <w:tcW w:w="121" w:type="dxa"/>
          </w:tcPr>
          <w:p w14:paraId="62263903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</w:tcPr>
          <w:p w14:paraId="6F662465" w14:textId="77777777" w:rsidR="00CA17DE" w:rsidRPr="00CA17DE" w:rsidRDefault="00CA17DE" w:rsidP="001552F3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518" w:type="dxa"/>
          </w:tcPr>
          <w:p w14:paraId="3C8F1DA5" w14:textId="77777777" w:rsidR="00CA17DE" w:rsidRPr="0046212E" w:rsidRDefault="00CA17DE" w:rsidP="001552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</w:tcPr>
          <w:p w14:paraId="59710C98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</w:tcPr>
          <w:p w14:paraId="60FD1243" w14:textId="77777777" w:rsidR="00CA17DE" w:rsidRPr="008469D3" w:rsidRDefault="00CA17DE" w:rsidP="001552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t applicable</w:t>
            </w:r>
          </w:p>
        </w:tc>
      </w:tr>
      <w:tr w:rsidR="00CA17DE" w:rsidRPr="008469D3" w14:paraId="499F99BF" w14:textId="77777777" w:rsidTr="00CA17DE">
        <w:tc>
          <w:tcPr>
            <w:tcW w:w="121" w:type="dxa"/>
          </w:tcPr>
          <w:p w14:paraId="44535FB5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</w:tcPr>
          <w:p w14:paraId="4D8B8E47" w14:textId="77777777" w:rsidR="00CA17DE" w:rsidRPr="00CA17DE" w:rsidRDefault="00CA17DE" w:rsidP="001552F3">
            <w:pPr>
              <w:spacing w:line="276" w:lineRule="auto"/>
              <w:rPr>
                <w:rFonts w:cstheme="minorHAnsi"/>
                <w:b/>
                <w:sz w:val="18"/>
                <w:lang w:val="en-GB"/>
              </w:rPr>
            </w:pPr>
            <w:r w:rsidRPr="00CA17DE">
              <w:rPr>
                <w:rFonts w:cstheme="minorHAnsi"/>
                <w:b/>
                <w:sz w:val="18"/>
                <w:lang w:val="en-GB"/>
              </w:rPr>
              <w:t>DISCUSSION</w:t>
            </w:r>
          </w:p>
        </w:tc>
        <w:tc>
          <w:tcPr>
            <w:tcW w:w="518" w:type="dxa"/>
          </w:tcPr>
          <w:p w14:paraId="7DDE065E" w14:textId="77777777" w:rsidR="00CA17DE" w:rsidRPr="0046212E" w:rsidRDefault="00CA17DE" w:rsidP="001552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</w:tcPr>
          <w:p w14:paraId="49A7366A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</w:tcPr>
          <w:p w14:paraId="2EDF5A80" w14:textId="77777777" w:rsidR="00CA17DE" w:rsidRPr="008469D3" w:rsidRDefault="00CA17DE" w:rsidP="001552F3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CA17DE" w:rsidRPr="008469D3" w14:paraId="22C3678E" w14:textId="77777777" w:rsidTr="00CA17DE">
        <w:tc>
          <w:tcPr>
            <w:tcW w:w="121" w:type="dxa"/>
          </w:tcPr>
          <w:p w14:paraId="0ADA058A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</w:tcPr>
          <w:p w14:paraId="691327BE" w14:textId="77777777" w:rsidR="00CA17DE" w:rsidRPr="00CA17DE" w:rsidRDefault="00CA17DE" w:rsidP="001552F3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18" w:type="dxa"/>
          </w:tcPr>
          <w:p w14:paraId="1EE88F19" w14:textId="77777777" w:rsidR="00CA17DE" w:rsidRPr="0046212E" w:rsidRDefault="00CA17DE" w:rsidP="001552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</w:tcPr>
          <w:p w14:paraId="5AC67B36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</w:tcPr>
          <w:p w14:paraId="0B71AB40" w14:textId="77777777" w:rsidR="00CA17DE" w:rsidRPr="008469D3" w:rsidRDefault="00CA17DE" w:rsidP="001552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3</w:t>
            </w:r>
          </w:p>
        </w:tc>
      </w:tr>
      <w:tr w:rsidR="00CA17DE" w:rsidRPr="008469D3" w14:paraId="795E20D1" w14:textId="77777777" w:rsidTr="00CA17DE">
        <w:tc>
          <w:tcPr>
            <w:tcW w:w="121" w:type="dxa"/>
          </w:tcPr>
          <w:p w14:paraId="3D6879FE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</w:tcPr>
          <w:p w14:paraId="6C1CE315" w14:textId="77777777" w:rsidR="00CA17DE" w:rsidRPr="00CA17DE" w:rsidRDefault="00CA17DE" w:rsidP="001552F3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18" w:type="dxa"/>
          </w:tcPr>
          <w:p w14:paraId="2B40865B" w14:textId="77777777" w:rsidR="00CA17DE" w:rsidRPr="0046212E" w:rsidRDefault="00CA17DE" w:rsidP="001552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</w:tcPr>
          <w:p w14:paraId="656F0FEC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</w:tcPr>
          <w:p w14:paraId="70C2B9C8" w14:textId="77777777" w:rsidR="00CA17DE" w:rsidRPr="008469D3" w:rsidRDefault="00CA17DE" w:rsidP="001552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12</w:t>
            </w:r>
          </w:p>
        </w:tc>
      </w:tr>
      <w:tr w:rsidR="00CA17DE" w:rsidRPr="008469D3" w14:paraId="5580C221" w14:textId="77777777" w:rsidTr="00CA17DE">
        <w:tc>
          <w:tcPr>
            <w:tcW w:w="121" w:type="dxa"/>
          </w:tcPr>
          <w:p w14:paraId="2B1DF92C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</w:tcPr>
          <w:p w14:paraId="37ECE194" w14:textId="77777777" w:rsidR="00CA17DE" w:rsidRPr="00CA17DE" w:rsidRDefault="00CA17DE" w:rsidP="001552F3">
            <w:pPr>
              <w:spacing w:line="276" w:lineRule="auto"/>
              <w:rPr>
                <w:rFonts w:cstheme="minorHAnsi"/>
                <w:b/>
                <w:sz w:val="18"/>
                <w:lang w:val="en-GB"/>
              </w:rPr>
            </w:pPr>
            <w:r w:rsidRPr="00CA17DE">
              <w:rPr>
                <w:rFonts w:cstheme="minorHAnsi"/>
                <w:b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</w:tcPr>
          <w:p w14:paraId="1596C761" w14:textId="77777777" w:rsidR="00CA17DE" w:rsidRPr="0046212E" w:rsidRDefault="00CA17DE" w:rsidP="001552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</w:tcPr>
          <w:p w14:paraId="546B9B32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</w:tcPr>
          <w:p w14:paraId="3F2DA787" w14:textId="77777777" w:rsidR="00CA17DE" w:rsidRPr="008469D3" w:rsidRDefault="00CA17DE" w:rsidP="001552F3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CA17DE" w:rsidRPr="008469D3" w14:paraId="5625E9F3" w14:textId="77777777" w:rsidTr="00CA17DE">
        <w:tc>
          <w:tcPr>
            <w:tcW w:w="121" w:type="dxa"/>
          </w:tcPr>
          <w:p w14:paraId="47A44EE5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</w:tcPr>
          <w:p w14:paraId="0573780B" w14:textId="77777777" w:rsidR="00CA17DE" w:rsidRPr="00CA17DE" w:rsidRDefault="00CA17DE" w:rsidP="001552F3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18" w:type="dxa"/>
          </w:tcPr>
          <w:p w14:paraId="39D0F119" w14:textId="77777777" w:rsidR="00CA17DE" w:rsidRPr="0046212E" w:rsidRDefault="00CA17DE" w:rsidP="001552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</w:tcPr>
          <w:p w14:paraId="1FBE2147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</w:tcPr>
          <w:p w14:paraId="5C0F686C" w14:textId="77777777" w:rsidR="00CA17DE" w:rsidRPr="008469D3" w:rsidRDefault="00CA17DE" w:rsidP="001552F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7</w:t>
            </w:r>
          </w:p>
        </w:tc>
      </w:tr>
      <w:tr w:rsidR="00CA17DE" w:rsidRPr="008469D3" w14:paraId="312C1662" w14:textId="77777777" w:rsidTr="00CA17DE">
        <w:tc>
          <w:tcPr>
            <w:tcW w:w="121" w:type="dxa"/>
          </w:tcPr>
          <w:p w14:paraId="078CECA4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</w:tcPr>
          <w:p w14:paraId="445F0F7E" w14:textId="77777777" w:rsidR="00CA17DE" w:rsidRPr="00CA17DE" w:rsidRDefault="00CA17DE" w:rsidP="001552F3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518" w:type="dxa"/>
          </w:tcPr>
          <w:p w14:paraId="0DE22C4B" w14:textId="77777777" w:rsidR="00CA17DE" w:rsidRPr="0046212E" w:rsidRDefault="00CA17DE" w:rsidP="001552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</w:tcPr>
          <w:p w14:paraId="38C9F2B8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</w:tcPr>
          <w:p w14:paraId="36713C89" w14:textId="77777777" w:rsidR="00CA17DE" w:rsidRPr="008469D3" w:rsidRDefault="00CA17DE" w:rsidP="001552F3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Plos data sharing policy</w:t>
            </w:r>
          </w:p>
        </w:tc>
      </w:tr>
      <w:tr w:rsidR="00CA17DE" w:rsidRPr="008469D3" w14:paraId="551D8C99" w14:textId="77777777" w:rsidTr="00CA17DE">
        <w:tc>
          <w:tcPr>
            <w:tcW w:w="121" w:type="dxa"/>
          </w:tcPr>
          <w:p w14:paraId="03637370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</w:tcPr>
          <w:p w14:paraId="19504E41" w14:textId="77777777" w:rsidR="00CA17DE" w:rsidRPr="00CA17DE" w:rsidRDefault="00CA17DE" w:rsidP="001552F3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518" w:type="dxa"/>
          </w:tcPr>
          <w:p w14:paraId="38D6E0CA" w14:textId="77777777" w:rsidR="00CA17DE" w:rsidRPr="0046212E" w:rsidRDefault="00CA17DE" w:rsidP="001552F3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</w:tcPr>
          <w:p w14:paraId="267A82AC" w14:textId="77777777" w:rsidR="00CA17DE" w:rsidRPr="008469D3" w:rsidRDefault="00CA17DE" w:rsidP="001552F3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</w:tcPr>
          <w:p w14:paraId="44F3B96E" w14:textId="77777777" w:rsidR="00CA17DE" w:rsidRPr="008469D3" w:rsidRDefault="00CA17DE" w:rsidP="001552F3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Author form</w:t>
            </w:r>
          </w:p>
        </w:tc>
      </w:tr>
      <w:tr w:rsidR="00CA17DE" w:rsidRPr="005320D9" w14:paraId="7EEF29F8" w14:textId="77777777" w:rsidTr="00CA17DE">
        <w:trPr>
          <w:trHeight w:val="70"/>
        </w:trPr>
        <w:tc>
          <w:tcPr>
            <w:tcW w:w="121" w:type="dxa"/>
          </w:tcPr>
          <w:p w14:paraId="69A7A90A" w14:textId="77777777" w:rsidR="00CA17DE" w:rsidRPr="005320D9" w:rsidRDefault="00CA17DE" w:rsidP="001552F3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</w:tcPr>
          <w:p w14:paraId="600CCE35" w14:textId="77777777" w:rsidR="00CA17DE" w:rsidRPr="00CA17DE" w:rsidRDefault="00CA17DE" w:rsidP="001552F3">
            <w:pPr>
              <w:rPr>
                <w:rFonts w:cstheme="minorHAnsi"/>
                <w:sz w:val="8"/>
              </w:rPr>
            </w:pPr>
          </w:p>
        </w:tc>
        <w:tc>
          <w:tcPr>
            <w:tcW w:w="518" w:type="dxa"/>
          </w:tcPr>
          <w:p w14:paraId="664F9E78" w14:textId="77777777" w:rsidR="00CA17DE" w:rsidRPr="005320D9" w:rsidRDefault="00CA17DE" w:rsidP="001552F3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</w:tcPr>
          <w:p w14:paraId="177F4BEB" w14:textId="77777777" w:rsidR="00CA17DE" w:rsidRPr="005320D9" w:rsidRDefault="00CA17DE" w:rsidP="001552F3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</w:tcPr>
          <w:p w14:paraId="0990468C" w14:textId="77777777" w:rsidR="00CA17DE" w:rsidRPr="005320D9" w:rsidRDefault="00CA17DE" w:rsidP="001552F3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382A0961" w14:textId="77777777" w:rsidR="00CA17DE" w:rsidRPr="00854EBF" w:rsidRDefault="00CA17DE" w:rsidP="00CA17D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91933A" w14:textId="77777777" w:rsidR="00AF7CC3" w:rsidRDefault="00AF7CC3"/>
    <w:sectPr w:rsidR="00AF7C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7DE"/>
    <w:rsid w:val="00AF7CC3"/>
    <w:rsid w:val="00CA17DE"/>
    <w:rsid w:val="00FC4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5A150"/>
  <w15:chartTrackingRefBased/>
  <w15:docId w15:val="{FEC0C605-F5AA-4E14-AC44-6045000B7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7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59"/>
    <w:rsid w:val="00CA17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A17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41</Words>
  <Characters>3090</Characters>
  <Application>Microsoft Office Word</Application>
  <DocSecurity>0</DocSecurity>
  <Lines>25</Lines>
  <Paragraphs>7</Paragraphs>
  <ScaleCrop>false</ScaleCrop>
  <Company/>
  <LinksUpToDate>false</LinksUpToDate>
  <CharactersWithSpaces>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wa Klint</dc:creator>
  <cp:keywords/>
  <dc:description/>
  <cp:lastModifiedBy>Masawa Klint</cp:lastModifiedBy>
  <cp:revision>2</cp:revision>
  <dcterms:created xsi:type="dcterms:W3CDTF">2022-10-18T00:23:00Z</dcterms:created>
  <dcterms:modified xsi:type="dcterms:W3CDTF">2022-10-18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33f7a0-0de0-4b80-851b-9fb117451951</vt:lpwstr>
  </property>
</Properties>
</file>